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621" w:type="dxa"/>
        <w:tblInd w:w="97" w:type="dxa"/>
        <w:tblLook w:val="04A0"/>
      </w:tblPr>
      <w:tblGrid>
        <w:gridCol w:w="1287"/>
        <w:gridCol w:w="728"/>
        <w:gridCol w:w="606"/>
      </w:tblGrid>
      <w:tr w:rsidR="00084AA5" w:rsidRPr="00084AA5" w:rsidTr="00084AA5">
        <w:trPr>
          <w:trHeight w:val="288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bidi="ar-SA"/>
              </w:rPr>
              <w:t>OD</w:t>
            </w:r>
            <w:r w:rsidRPr="00084AA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bidi="ar-SA"/>
              </w:rPr>
              <w:t xml:space="preserve"> (530nm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Mean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SD</w:t>
            </w:r>
          </w:p>
        </w:tc>
      </w:tr>
      <w:tr w:rsidR="00084AA5" w:rsidRPr="00084AA5" w:rsidTr="00084AA5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Contro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7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2</w:t>
            </w:r>
          </w:p>
        </w:tc>
      </w:tr>
      <w:tr w:rsidR="00084AA5" w:rsidRPr="00084AA5" w:rsidTr="00084AA5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proofErr w:type="spellStart"/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rGST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8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08</w:t>
            </w:r>
          </w:p>
        </w:tc>
      </w:tr>
      <w:tr w:rsidR="00084AA5" w:rsidRPr="00084AA5" w:rsidTr="00084AA5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proofErr w:type="spellStart"/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rTcHMGB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9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25</w:t>
            </w:r>
          </w:p>
        </w:tc>
      </w:tr>
      <w:tr w:rsidR="00084AA5" w:rsidRPr="00084AA5" w:rsidTr="00084AA5">
        <w:trPr>
          <w:trHeight w:val="288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b/>
                <w:color w:val="000000"/>
                <w:lang w:bidi="ar-SA"/>
              </w:rPr>
              <w:t>LP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84AA5" w:rsidRPr="00084AA5" w:rsidRDefault="00084AA5" w:rsidP="00084AA5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084AA5">
              <w:rPr>
                <w:rFonts w:ascii="Arial" w:eastAsia="Times New Roman" w:hAnsi="Arial" w:cs="Arial"/>
                <w:color w:val="000000"/>
                <w:lang w:bidi="ar-SA"/>
              </w:rPr>
              <w:t>0.02</w:t>
            </w:r>
          </w:p>
        </w:tc>
      </w:tr>
    </w:tbl>
    <w:p w:rsidR="00BC2E33" w:rsidRDefault="00BC2E33">
      <w:pPr>
        <w:rPr>
          <w:b/>
        </w:rPr>
      </w:pPr>
    </w:p>
    <w:p w:rsidR="00C52412" w:rsidRPr="00BC2E33" w:rsidRDefault="00BC2E33">
      <w:pPr>
        <w:rPr>
          <w:b/>
        </w:rPr>
      </w:pPr>
      <w:r w:rsidRPr="00BC2E33">
        <w:rPr>
          <w:b/>
        </w:rPr>
        <w:t>S1 Table: MTT viability assay of RAW cells</w:t>
      </w:r>
    </w:p>
    <w:sectPr w:rsidR="00C52412" w:rsidRPr="00BC2E33" w:rsidSect="00C524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Gentium Bas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86D97"/>
    <w:multiLevelType w:val="multilevel"/>
    <w:tmpl w:val="2E7EFEAA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084AA5"/>
    <w:rsid w:val="000006DC"/>
    <w:rsid w:val="00000BB4"/>
    <w:rsid w:val="000012DB"/>
    <w:rsid w:val="00002CD3"/>
    <w:rsid w:val="00002DD6"/>
    <w:rsid w:val="00005860"/>
    <w:rsid w:val="00007289"/>
    <w:rsid w:val="0000781E"/>
    <w:rsid w:val="0001165D"/>
    <w:rsid w:val="000118C8"/>
    <w:rsid w:val="00013C48"/>
    <w:rsid w:val="00013E59"/>
    <w:rsid w:val="00020A02"/>
    <w:rsid w:val="000210EE"/>
    <w:rsid w:val="00021D76"/>
    <w:rsid w:val="00024EB6"/>
    <w:rsid w:val="000266F4"/>
    <w:rsid w:val="00027783"/>
    <w:rsid w:val="000303EE"/>
    <w:rsid w:val="00031309"/>
    <w:rsid w:val="00031E36"/>
    <w:rsid w:val="00033208"/>
    <w:rsid w:val="00033C2B"/>
    <w:rsid w:val="000347EF"/>
    <w:rsid w:val="00036051"/>
    <w:rsid w:val="0003660C"/>
    <w:rsid w:val="000372AF"/>
    <w:rsid w:val="0004157F"/>
    <w:rsid w:val="00041D97"/>
    <w:rsid w:val="00042A49"/>
    <w:rsid w:val="00042C58"/>
    <w:rsid w:val="00043554"/>
    <w:rsid w:val="00043579"/>
    <w:rsid w:val="00044073"/>
    <w:rsid w:val="000446D0"/>
    <w:rsid w:val="00046CA3"/>
    <w:rsid w:val="00053B68"/>
    <w:rsid w:val="00056280"/>
    <w:rsid w:val="00056360"/>
    <w:rsid w:val="0005776B"/>
    <w:rsid w:val="00061D38"/>
    <w:rsid w:val="00065137"/>
    <w:rsid w:val="0007013F"/>
    <w:rsid w:val="0007023E"/>
    <w:rsid w:val="00070DEE"/>
    <w:rsid w:val="00071E66"/>
    <w:rsid w:val="0007270B"/>
    <w:rsid w:val="00073CA2"/>
    <w:rsid w:val="00074AAF"/>
    <w:rsid w:val="000802C0"/>
    <w:rsid w:val="00081171"/>
    <w:rsid w:val="000833A7"/>
    <w:rsid w:val="000833DC"/>
    <w:rsid w:val="000843E2"/>
    <w:rsid w:val="00084AA5"/>
    <w:rsid w:val="00091AE9"/>
    <w:rsid w:val="00091B9F"/>
    <w:rsid w:val="00095977"/>
    <w:rsid w:val="000972EF"/>
    <w:rsid w:val="00097BC7"/>
    <w:rsid w:val="000A0D0D"/>
    <w:rsid w:val="000A3E3A"/>
    <w:rsid w:val="000A6B13"/>
    <w:rsid w:val="000B0872"/>
    <w:rsid w:val="000B1EE2"/>
    <w:rsid w:val="000C11C3"/>
    <w:rsid w:val="000C1DE0"/>
    <w:rsid w:val="000C2171"/>
    <w:rsid w:val="000C39A5"/>
    <w:rsid w:val="000C42DD"/>
    <w:rsid w:val="000D1BFF"/>
    <w:rsid w:val="000D2C56"/>
    <w:rsid w:val="000D5A9F"/>
    <w:rsid w:val="000D603E"/>
    <w:rsid w:val="000E00CD"/>
    <w:rsid w:val="000E0C1B"/>
    <w:rsid w:val="000E100D"/>
    <w:rsid w:val="000E1D53"/>
    <w:rsid w:val="000E32C4"/>
    <w:rsid w:val="000E3F0A"/>
    <w:rsid w:val="000E4993"/>
    <w:rsid w:val="000E5AB4"/>
    <w:rsid w:val="000F0B12"/>
    <w:rsid w:val="000F1286"/>
    <w:rsid w:val="000F36F8"/>
    <w:rsid w:val="000F46D0"/>
    <w:rsid w:val="000F5265"/>
    <w:rsid w:val="000F5BBF"/>
    <w:rsid w:val="000F6C02"/>
    <w:rsid w:val="000F7F3B"/>
    <w:rsid w:val="00101D9C"/>
    <w:rsid w:val="001036AA"/>
    <w:rsid w:val="00107321"/>
    <w:rsid w:val="001101C0"/>
    <w:rsid w:val="001112F3"/>
    <w:rsid w:val="00112860"/>
    <w:rsid w:val="0011420A"/>
    <w:rsid w:val="001151B4"/>
    <w:rsid w:val="00115AAD"/>
    <w:rsid w:val="0012395E"/>
    <w:rsid w:val="001247D4"/>
    <w:rsid w:val="0012492A"/>
    <w:rsid w:val="00132A33"/>
    <w:rsid w:val="00135016"/>
    <w:rsid w:val="0013527D"/>
    <w:rsid w:val="001421F5"/>
    <w:rsid w:val="001447AC"/>
    <w:rsid w:val="001449B5"/>
    <w:rsid w:val="00144DBE"/>
    <w:rsid w:val="0014510F"/>
    <w:rsid w:val="001456F8"/>
    <w:rsid w:val="0014611F"/>
    <w:rsid w:val="00147F17"/>
    <w:rsid w:val="00152357"/>
    <w:rsid w:val="001558E8"/>
    <w:rsid w:val="00156F05"/>
    <w:rsid w:val="00160927"/>
    <w:rsid w:val="00162DC2"/>
    <w:rsid w:val="00171472"/>
    <w:rsid w:val="00175E72"/>
    <w:rsid w:val="001823AE"/>
    <w:rsid w:val="0018263E"/>
    <w:rsid w:val="00186E2F"/>
    <w:rsid w:val="0019374D"/>
    <w:rsid w:val="00195507"/>
    <w:rsid w:val="00196189"/>
    <w:rsid w:val="001A1814"/>
    <w:rsid w:val="001A2396"/>
    <w:rsid w:val="001A3312"/>
    <w:rsid w:val="001A529C"/>
    <w:rsid w:val="001B0ECF"/>
    <w:rsid w:val="001B14AA"/>
    <w:rsid w:val="001B340F"/>
    <w:rsid w:val="001B5316"/>
    <w:rsid w:val="001B7163"/>
    <w:rsid w:val="001B78CB"/>
    <w:rsid w:val="001C39C2"/>
    <w:rsid w:val="001C45FB"/>
    <w:rsid w:val="001C6D08"/>
    <w:rsid w:val="001D19C5"/>
    <w:rsid w:val="001D3CAC"/>
    <w:rsid w:val="001D3E54"/>
    <w:rsid w:val="001E40A8"/>
    <w:rsid w:val="001E492B"/>
    <w:rsid w:val="001F15B3"/>
    <w:rsid w:val="001F3352"/>
    <w:rsid w:val="001F43DB"/>
    <w:rsid w:val="0020284E"/>
    <w:rsid w:val="00206512"/>
    <w:rsid w:val="00207312"/>
    <w:rsid w:val="00210142"/>
    <w:rsid w:val="0021058B"/>
    <w:rsid w:val="00211497"/>
    <w:rsid w:val="002126B5"/>
    <w:rsid w:val="00215D80"/>
    <w:rsid w:val="0022055E"/>
    <w:rsid w:val="00220D08"/>
    <w:rsid w:val="002249F3"/>
    <w:rsid w:val="00230DB4"/>
    <w:rsid w:val="002336EF"/>
    <w:rsid w:val="0023654B"/>
    <w:rsid w:val="00240687"/>
    <w:rsid w:val="0024200B"/>
    <w:rsid w:val="0024261B"/>
    <w:rsid w:val="0024276D"/>
    <w:rsid w:val="002439A8"/>
    <w:rsid w:val="00243BD8"/>
    <w:rsid w:val="00243DE8"/>
    <w:rsid w:val="002450D1"/>
    <w:rsid w:val="00245491"/>
    <w:rsid w:val="00246089"/>
    <w:rsid w:val="002535AD"/>
    <w:rsid w:val="002569C1"/>
    <w:rsid w:val="00257305"/>
    <w:rsid w:val="00257F59"/>
    <w:rsid w:val="00261D3C"/>
    <w:rsid w:val="00262623"/>
    <w:rsid w:val="00263A51"/>
    <w:rsid w:val="00264180"/>
    <w:rsid w:val="00264232"/>
    <w:rsid w:val="0026616D"/>
    <w:rsid w:val="00270081"/>
    <w:rsid w:val="00270D6F"/>
    <w:rsid w:val="00271614"/>
    <w:rsid w:val="00275582"/>
    <w:rsid w:val="002800A8"/>
    <w:rsid w:val="00281DF2"/>
    <w:rsid w:val="002838BB"/>
    <w:rsid w:val="0028701E"/>
    <w:rsid w:val="00290563"/>
    <w:rsid w:val="00290C0D"/>
    <w:rsid w:val="00294644"/>
    <w:rsid w:val="0029774E"/>
    <w:rsid w:val="002A346B"/>
    <w:rsid w:val="002A3CA1"/>
    <w:rsid w:val="002A5518"/>
    <w:rsid w:val="002A5B61"/>
    <w:rsid w:val="002A6CDF"/>
    <w:rsid w:val="002B07E5"/>
    <w:rsid w:val="002B16BF"/>
    <w:rsid w:val="002B24AE"/>
    <w:rsid w:val="002B4D95"/>
    <w:rsid w:val="002B6BEE"/>
    <w:rsid w:val="002C0168"/>
    <w:rsid w:val="002C10B7"/>
    <w:rsid w:val="002C54C5"/>
    <w:rsid w:val="002C74F0"/>
    <w:rsid w:val="002C770D"/>
    <w:rsid w:val="002D0489"/>
    <w:rsid w:val="002D0CB5"/>
    <w:rsid w:val="002D1F4F"/>
    <w:rsid w:val="002D20AD"/>
    <w:rsid w:val="002D4564"/>
    <w:rsid w:val="002D56CA"/>
    <w:rsid w:val="002E13DB"/>
    <w:rsid w:val="002E2223"/>
    <w:rsid w:val="002E73E0"/>
    <w:rsid w:val="002E7826"/>
    <w:rsid w:val="002F140B"/>
    <w:rsid w:val="002F1894"/>
    <w:rsid w:val="002F28B6"/>
    <w:rsid w:val="002F2BA8"/>
    <w:rsid w:val="002F3C07"/>
    <w:rsid w:val="00301422"/>
    <w:rsid w:val="0030144D"/>
    <w:rsid w:val="00301A8A"/>
    <w:rsid w:val="00302DBA"/>
    <w:rsid w:val="00303AF1"/>
    <w:rsid w:val="00303BFC"/>
    <w:rsid w:val="00304283"/>
    <w:rsid w:val="0030462F"/>
    <w:rsid w:val="003101FC"/>
    <w:rsid w:val="0031322E"/>
    <w:rsid w:val="00317629"/>
    <w:rsid w:val="0032200E"/>
    <w:rsid w:val="00323E12"/>
    <w:rsid w:val="00327D3E"/>
    <w:rsid w:val="0033427B"/>
    <w:rsid w:val="003344E6"/>
    <w:rsid w:val="00340598"/>
    <w:rsid w:val="00342B7C"/>
    <w:rsid w:val="00343B5F"/>
    <w:rsid w:val="003447DC"/>
    <w:rsid w:val="003465C0"/>
    <w:rsid w:val="003530C4"/>
    <w:rsid w:val="00354DB0"/>
    <w:rsid w:val="00355AD4"/>
    <w:rsid w:val="0036025A"/>
    <w:rsid w:val="00361801"/>
    <w:rsid w:val="00361D87"/>
    <w:rsid w:val="0036292C"/>
    <w:rsid w:val="00364D57"/>
    <w:rsid w:val="00364E81"/>
    <w:rsid w:val="00367FCE"/>
    <w:rsid w:val="00370B2D"/>
    <w:rsid w:val="0037101E"/>
    <w:rsid w:val="0037273B"/>
    <w:rsid w:val="0037413D"/>
    <w:rsid w:val="00374470"/>
    <w:rsid w:val="00374D0D"/>
    <w:rsid w:val="00376659"/>
    <w:rsid w:val="003766C4"/>
    <w:rsid w:val="00380563"/>
    <w:rsid w:val="00382292"/>
    <w:rsid w:val="003846B2"/>
    <w:rsid w:val="003854DC"/>
    <w:rsid w:val="00385BE7"/>
    <w:rsid w:val="00386847"/>
    <w:rsid w:val="00390304"/>
    <w:rsid w:val="00390538"/>
    <w:rsid w:val="00390A82"/>
    <w:rsid w:val="003949B4"/>
    <w:rsid w:val="0039645E"/>
    <w:rsid w:val="00397A61"/>
    <w:rsid w:val="003A2145"/>
    <w:rsid w:val="003A55D4"/>
    <w:rsid w:val="003A6117"/>
    <w:rsid w:val="003A63D1"/>
    <w:rsid w:val="003B369E"/>
    <w:rsid w:val="003B4904"/>
    <w:rsid w:val="003B5F3B"/>
    <w:rsid w:val="003C047A"/>
    <w:rsid w:val="003C05C1"/>
    <w:rsid w:val="003C21B1"/>
    <w:rsid w:val="003C3B48"/>
    <w:rsid w:val="003D08D7"/>
    <w:rsid w:val="003D0E0E"/>
    <w:rsid w:val="003D6045"/>
    <w:rsid w:val="003E1D51"/>
    <w:rsid w:val="003E1FB4"/>
    <w:rsid w:val="003E220F"/>
    <w:rsid w:val="003E5E4E"/>
    <w:rsid w:val="003E68D2"/>
    <w:rsid w:val="003E7075"/>
    <w:rsid w:val="003E7E57"/>
    <w:rsid w:val="003F1AA2"/>
    <w:rsid w:val="003F1AFB"/>
    <w:rsid w:val="003F441C"/>
    <w:rsid w:val="003F6203"/>
    <w:rsid w:val="003F6218"/>
    <w:rsid w:val="00404062"/>
    <w:rsid w:val="00405063"/>
    <w:rsid w:val="00405F59"/>
    <w:rsid w:val="004074AF"/>
    <w:rsid w:val="00407C8A"/>
    <w:rsid w:val="00415D13"/>
    <w:rsid w:val="00420957"/>
    <w:rsid w:val="0042206D"/>
    <w:rsid w:val="0042287E"/>
    <w:rsid w:val="0042438B"/>
    <w:rsid w:val="004257B9"/>
    <w:rsid w:val="00431091"/>
    <w:rsid w:val="00433CDA"/>
    <w:rsid w:val="00435B54"/>
    <w:rsid w:val="00436449"/>
    <w:rsid w:val="00441282"/>
    <w:rsid w:val="00441E97"/>
    <w:rsid w:val="00443462"/>
    <w:rsid w:val="0044430D"/>
    <w:rsid w:val="0044537F"/>
    <w:rsid w:val="00446D31"/>
    <w:rsid w:val="00450592"/>
    <w:rsid w:val="00451FC8"/>
    <w:rsid w:val="0045267F"/>
    <w:rsid w:val="00452F0B"/>
    <w:rsid w:val="00453B49"/>
    <w:rsid w:val="00455007"/>
    <w:rsid w:val="004559DD"/>
    <w:rsid w:val="00456049"/>
    <w:rsid w:val="004566A9"/>
    <w:rsid w:val="0045707A"/>
    <w:rsid w:val="00460605"/>
    <w:rsid w:val="004607F6"/>
    <w:rsid w:val="00462843"/>
    <w:rsid w:val="00463B54"/>
    <w:rsid w:val="00463E9C"/>
    <w:rsid w:val="0046665D"/>
    <w:rsid w:val="00467C10"/>
    <w:rsid w:val="00475B80"/>
    <w:rsid w:val="00477342"/>
    <w:rsid w:val="00480A47"/>
    <w:rsid w:val="00480BBA"/>
    <w:rsid w:val="00481659"/>
    <w:rsid w:val="00482D34"/>
    <w:rsid w:val="004837BE"/>
    <w:rsid w:val="004849C1"/>
    <w:rsid w:val="004930E6"/>
    <w:rsid w:val="004936F0"/>
    <w:rsid w:val="00496DE4"/>
    <w:rsid w:val="004A4172"/>
    <w:rsid w:val="004A6503"/>
    <w:rsid w:val="004B07A6"/>
    <w:rsid w:val="004B229D"/>
    <w:rsid w:val="004B58F4"/>
    <w:rsid w:val="004B5A20"/>
    <w:rsid w:val="004B65CC"/>
    <w:rsid w:val="004C002E"/>
    <w:rsid w:val="004C0090"/>
    <w:rsid w:val="004C03AE"/>
    <w:rsid w:val="004C05EC"/>
    <w:rsid w:val="004C2EC1"/>
    <w:rsid w:val="004C31E9"/>
    <w:rsid w:val="004C59BA"/>
    <w:rsid w:val="004C730D"/>
    <w:rsid w:val="004C742B"/>
    <w:rsid w:val="004D11AC"/>
    <w:rsid w:val="004D236E"/>
    <w:rsid w:val="004D367D"/>
    <w:rsid w:val="004D5348"/>
    <w:rsid w:val="004D53D1"/>
    <w:rsid w:val="004D67D6"/>
    <w:rsid w:val="004E0AFD"/>
    <w:rsid w:val="004E3378"/>
    <w:rsid w:val="004E4AA8"/>
    <w:rsid w:val="004E521F"/>
    <w:rsid w:val="004E6413"/>
    <w:rsid w:val="004F0342"/>
    <w:rsid w:val="004F4D59"/>
    <w:rsid w:val="004F5989"/>
    <w:rsid w:val="0050343D"/>
    <w:rsid w:val="0050346C"/>
    <w:rsid w:val="0051422C"/>
    <w:rsid w:val="00516243"/>
    <w:rsid w:val="00523902"/>
    <w:rsid w:val="00526E9D"/>
    <w:rsid w:val="00531AFE"/>
    <w:rsid w:val="00531B7D"/>
    <w:rsid w:val="00531EC4"/>
    <w:rsid w:val="00540639"/>
    <w:rsid w:val="00540ED6"/>
    <w:rsid w:val="00541BB6"/>
    <w:rsid w:val="00545203"/>
    <w:rsid w:val="005473F9"/>
    <w:rsid w:val="00547AE0"/>
    <w:rsid w:val="00550F4D"/>
    <w:rsid w:val="00553EFB"/>
    <w:rsid w:val="0055441E"/>
    <w:rsid w:val="005557B3"/>
    <w:rsid w:val="00556C01"/>
    <w:rsid w:val="00556E66"/>
    <w:rsid w:val="0056276D"/>
    <w:rsid w:val="00567B21"/>
    <w:rsid w:val="005708A1"/>
    <w:rsid w:val="00571F3D"/>
    <w:rsid w:val="0057388D"/>
    <w:rsid w:val="00574F38"/>
    <w:rsid w:val="005765ED"/>
    <w:rsid w:val="00577841"/>
    <w:rsid w:val="00581BA9"/>
    <w:rsid w:val="0058231B"/>
    <w:rsid w:val="00582936"/>
    <w:rsid w:val="00582FCD"/>
    <w:rsid w:val="0058453C"/>
    <w:rsid w:val="00585162"/>
    <w:rsid w:val="00587BB7"/>
    <w:rsid w:val="0059178E"/>
    <w:rsid w:val="00591B3D"/>
    <w:rsid w:val="00591FAA"/>
    <w:rsid w:val="00594858"/>
    <w:rsid w:val="00596C89"/>
    <w:rsid w:val="005A2817"/>
    <w:rsid w:val="005A3219"/>
    <w:rsid w:val="005A384E"/>
    <w:rsid w:val="005A51EA"/>
    <w:rsid w:val="005B048F"/>
    <w:rsid w:val="005B272F"/>
    <w:rsid w:val="005B3255"/>
    <w:rsid w:val="005B4213"/>
    <w:rsid w:val="005B4510"/>
    <w:rsid w:val="005B72A4"/>
    <w:rsid w:val="005C039B"/>
    <w:rsid w:val="005C45DA"/>
    <w:rsid w:val="005C59EA"/>
    <w:rsid w:val="005C5A40"/>
    <w:rsid w:val="005C5CA3"/>
    <w:rsid w:val="005D1701"/>
    <w:rsid w:val="005D19A4"/>
    <w:rsid w:val="005D58AE"/>
    <w:rsid w:val="005E0766"/>
    <w:rsid w:val="005E2C2C"/>
    <w:rsid w:val="005E3BCC"/>
    <w:rsid w:val="005F0D05"/>
    <w:rsid w:val="005F387A"/>
    <w:rsid w:val="005F407D"/>
    <w:rsid w:val="005F785B"/>
    <w:rsid w:val="0060216B"/>
    <w:rsid w:val="00602DF1"/>
    <w:rsid w:val="00606BD1"/>
    <w:rsid w:val="0060739A"/>
    <w:rsid w:val="00607AE2"/>
    <w:rsid w:val="006132CB"/>
    <w:rsid w:val="00615124"/>
    <w:rsid w:val="00615979"/>
    <w:rsid w:val="006160DA"/>
    <w:rsid w:val="00616286"/>
    <w:rsid w:val="006162DE"/>
    <w:rsid w:val="00620196"/>
    <w:rsid w:val="0062061A"/>
    <w:rsid w:val="00620A2B"/>
    <w:rsid w:val="00620D5D"/>
    <w:rsid w:val="00624482"/>
    <w:rsid w:val="0062486A"/>
    <w:rsid w:val="006249AE"/>
    <w:rsid w:val="00630717"/>
    <w:rsid w:val="00635224"/>
    <w:rsid w:val="006358EB"/>
    <w:rsid w:val="0063674B"/>
    <w:rsid w:val="0064267C"/>
    <w:rsid w:val="006450E9"/>
    <w:rsid w:val="00646381"/>
    <w:rsid w:val="00651FB1"/>
    <w:rsid w:val="006522D9"/>
    <w:rsid w:val="0065768D"/>
    <w:rsid w:val="006607DF"/>
    <w:rsid w:val="006636BC"/>
    <w:rsid w:val="00664B41"/>
    <w:rsid w:val="00665168"/>
    <w:rsid w:val="006715F4"/>
    <w:rsid w:val="00672299"/>
    <w:rsid w:val="006725A1"/>
    <w:rsid w:val="006734A4"/>
    <w:rsid w:val="00673A3C"/>
    <w:rsid w:val="006749DF"/>
    <w:rsid w:val="00677B24"/>
    <w:rsid w:val="0068071F"/>
    <w:rsid w:val="00681B48"/>
    <w:rsid w:val="00683831"/>
    <w:rsid w:val="00683F31"/>
    <w:rsid w:val="00684AE4"/>
    <w:rsid w:val="006864DC"/>
    <w:rsid w:val="00690CE0"/>
    <w:rsid w:val="0069416F"/>
    <w:rsid w:val="0069462A"/>
    <w:rsid w:val="00694686"/>
    <w:rsid w:val="00696EBB"/>
    <w:rsid w:val="006A1172"/>
    <w:rsid w:val="006A176F"/>
    <w:rsid w:val="006A2F4D"/>
    <w:rsid w:val="006A35A0"/>
    <w:rsid w:val="006A5224"/>
    <w:rsid w:val="006A5691"/>
    <w:rsid w:val="006A7D90"/>
    <w:rsid w:val="006B63A1"/>
    <w:rsid w:val="006B6D4E"/>
    <w:rsid w:val="006C0E8B"/>
    <w:rsid w:val="006C29EE"/>
    <w:rsid w:val="006C46E2"/>
    <w:rsid w:val="006C6AC9"/>
    <w:rsid w:val="006D0FA8"/>
    <w:rsid w:val="006D3642"/>
    <w:rsid w:val="006D6C9E"/>
    <w:rsid w:val="006E18FC"/>
    <w:rsid w:val="006E3FA3"/>
    <w:rsid w:val="006E4E1C"/>
    <w:rsid w:val="006E55C1"/>
    <w:rsid w:val="006F0334"/>
    <w:rsid w:val="006F0AB4"/>
    <w:rsid w:val="006F1BDD"/>
    <w:rsid w:val="006F1C58"/>
    <w:rsid w:val="00701A6D"/>
    <w:rsid w:val="00701E8C"/>
    <w:rsid w:val="00704336"/>
    <w:rsid w:val="00706AEB"/>
    <w:rsid w:val="00711849"/>
    <w:rsid w:val="007125CD"/>
    <w:rsid w:val="00714098"/>
    <w:rsid w:val="0071512C"/>
    <w:rsid w:val="0072000A"/>
    <w:rsid w:val="00720123"/>
    <w:rsid w:val="00721EE3"/>
    <w:rsid w:val="0072336E"/>
    <w:rsid w:val="00724B13"/>
    <w:rsid w:val="00725B4C"/>
    <w:rsid w:val="007268F7"/>
    <w:rsid w:val="00730ACE"/>
    <w:rsid w:val="00731891"/>
    <w:rsid w:val="00731E3E"/>
    <w:rsid w:val="00733A1F"/>
    <w:rsid w:val="007346B1"/>
    <w:rsid w:val="00734816"/>
    <w:rsid w:val="00734B7D"/>
    <w:rsid w:val="00734DAD"/>
    <w:rsid w:val="00734EF5"/>
    <w:rsid w:val="00734FAD"/>
    <w:rsid w:val="007352C9"/>
    <w:rsid w:val="00735ED8"/>
    <w:rsid w:val="007401F6"/>
    <w:rsid w:val="00741A48"/>
    <w:rsid w:val="0074238F"/>
    <w:rsid w:val="00743AA7"/>
    <w:rsid w:val="00743E76"/>
    <w:rsid w:val="00744E6E"/>
    <w:rsid w:val="00746011"/>
    <w:rsid w:val="0075339E"/>
    <w:rsid w:val="0075756B"/>
    <w:rsid w:val="00757DDB"/>
    <w:rsid w:val="0076078E"/>
    <w:rsid w:val="007614BA"/>
    <w:rsid w:val="00764DB4"/>
    <w:rsid w:val="00764F6F"/>
    <w:rsid w:val="00764FC5"/>
    <w:rsid w:val="00765505"/>
    <w:rsid w:val="007659C2"/>
    <w:rsid w:val="00770251"/>
    <w:rsid w:val="00770942"/>
    <w:rsid w:val="0077165C"/>
    <w:rsid w:val="00771690"/>
    <w:rsid w:val="00772B0A"/>
    <w:rsid w:val="00774234"/>
    <w:rsid w:val="00776429"/>
    <w:rsid w:val="00783911"/>
    <w:rsid w:val="00783A67"/>
    <w:rsid w:val="0078418B"/>
    <w:rsid w:val="0078468E"/>
    <w:rsid w:val="00785791"/>
    <w:rsid w:val="00787B20"/>
    <w:rsid w:val="00787BB4"/>
    <w:rsid w:val="00790059"/>
    <w:rsid w:val="007949FC"/>
    <w:rsid w:val="00795172"/>
    <w:rsid w:val="0079650F"/>
    <w:rsid w:val="007A051B"/>
    <w:rsid w:val="007A21AC"/>
    <w:rsid w:val="007A21D7"/>
    <w:rsid w:val="007A3474"/>
    <w:rsid w:val="007A3D4F"/>
    <w:rsid w:val="007A4F90"/>
    <w:rsid w:val="007A6913"/>
    <w:rsid w:val="007B1253"/>
    <w:rsid w:val="007B2001"/>
    <w:rsid w:val="007B212D"/>
    <w:rsid w:val="007B4E1B"/>
    <w:rsid w:val="007C3A93"/>
    <w:rsid w:val="007C680D"/>
    <w:rsid w:val="007D0792"/>
    <w:rsid w:val="007D0BE2"/>
    <w:rsid w:val="007D28EA"/>
    <w:rsid w:val="007D2CB9"/>
    <w:rsid w:val="007D558B"/>
    <w:rsid w:val="007D67F7"/>
    <w:rsid w:val="007E0D6E"/>
    <w:rsid w:val="007E1630"/>
    <w:rsid w:val="007E1BC7"/>
    <w:rsid w:val="007E3DC0"/>
    <w:rsid w:val="007E53C5"/>
    <w:rsid w:val="007E5C99"/>
    <w:rsid w:val="007E799A"/>
    <w:rsid w:val="007E7C3E"/>
    <w:rsid w:val="007F04B3"/>
    <w:rsid w:val="007F4D2B"/>
    <w:rsid w:val="0080236D"/>
    <w:rsid w:val="00812570"/>
    <w:rsid w:val="0081761C"/>
    <w:rsid w:val="008205E5"/>
    <w:rsid w:val="008214A1"/>
    <w:rsid w:val="008216BF"/>
    <w:rsid w:val="00821AF8"/>
    <w:rsid w:val="008221F7"/>
    <w:rsid w:val="00823B7E"/>
    <w:rsid w:val="0082561F"/>
    <w:rsid w:val="008265C3"/>
    <w:rsid w:val="008272E2"/>
    <w:rsid w:val="00827B20"/>
    <w:rsid w:val="00827FE1"/>
    <w:rsid w:val="0083423D"/>
    <w:rsid w:val="008345FB"/>
    <w:rsid w:val="008350A4"/>
    <w:rsid w:val="00841A75"/>
    <w:rsid w:val="00841C11"/>
    <w:rsid w:val="00842416"/>
    <w:rsid w:val="0084262D"/>
    <w:rsid w:val="00842BB9"/>
    <w:rsid w:val="00844A78"/>
    <w:rsid w:val="00845FE2"/>
    <w:rsid w:val="0084602F"/>
    <w:rsid w:val="00846382"/>
    <w:rsid w:val="008468CD"/>
    <w:rsid w:val="00851E0E"/>
    <w:rsid w:val="00852383"/>
    <w:rsid w:val="0085505D"/>
    <w:rsid w:val="008556E6"/>
    <w:rsid w:val="008575DE"/>
    <w:rsid w:val="00860E71"/>
    <w:rsid w:val="00862CC8"/>
    <w:rsid w:val="00863F54"/>
    <w:rsid w:val="00864098"/>
    <w:rsid w:val="00866C7E"/>
    <w:rsid w:val="00870141"/>
    <w:rsid w:val="008731BB"/>
    <w:rsid w:val="00874A0F"/>
    <w:rsid w:val="00875081"/>
    <w:rsid w:val="00875C18"/>
    <w:rsid w:val="008762F4"/>
    <w:rsid w:val="008776F8"/>
    <w:rsid w:val="0088277A"/>
    <w:rsid w:val="0088494E"/>
    <w:rsid w:val="008907D4"/>
    <w:rsid w:val="0089263E"/>
    <w:rsid w:val="0089386D"/>
    <w:rsid w:val="008938A9"/>
    <w:rsid w:val="008953EF"/>
    <w:rsid w:val="008A02BC"/>
    <w:rsid w:val="008A4613"/>
    <w:rsid w:val="008A56C3"/>
    <w:rsid w:val="008A5B2A"/>
    <w:rsid w:val="008A6CCF"/>
    <w:rsid w:val="008B142A"/>
    <w:rsid w:val="008B3CB4"/>
    <w:rsid w:val="008B7ABF"/>
    <w:rsid w:val="008C7F4C"/>
    <w:rsid w:val="008D14E1"/>
    <w:rsid w:val="008D496F"/>
    <w:rsid w:val="008D6F94"/>
    <w:rsid w:val="008E3424"/>
    <w:rsid w:val="008E3803"/>
    <w:rsid w:val="008E3D08"/>
    <w:rsid w:val="008E585F"/>
    <w:rsid w:val="008E64B4"/>
    <w:rsid w:val="008E7581"/>
    <w:rsid w:val="008E7E52"/>
    <w:rsid w:val="008F005D"/>
    <w:rsid w:val="008F010E"/>
    <w:rsid w:val="008F23F2"/>
    <w:rsid w:val="008F3B07"/>
    <w:rsid w:val="008F6031"/>
    <w:rsid w:val="008F6B37"/>
    <w:rsid w:val="008F70F4"/>
    <w:rsid w:val="008F7605"/>
    <w:rsid w:val="00902571"/>
    <w:rsid w:val="00904AE0"/>
    <w:rsid w:val="00904FF6"/>
    <w:rsid w:val="009055F1"/>
    <w:rsid w:val="00906D0D"/>
    <w:rsid w:val="00910EB0"/>
    <w:rsid w:val="009111B5"/>
    <w:rsid w:val="009125DD"/>
    <w:rsid w:val="00916860"/>
    <w:rsid w:val="009218F1"/>
    <w:rsid w:val="00922609"/>
    <w:rsid w:val="009346FE"/>
    <w:rsid w:val="00937C68"/>
    <w:rsid w:val="00937D23"/>
    <w:rsid w:val="0094326A"/>
    <w:rsid w:val="0094658C"/>
    <w:rsid w:val="0094693C"/>
    <w:rsid w:val="009473B2"/>
    <w:rsid w:val="00947F36"/>
    <w:rsid w:val="0095091D"/>
    <w:rsid w:val="0095122B"/>
    <w:rsid w:val="009514AC"/>
    <w:rsid w:val="00952AE0"/>
    <w:rsid w:val="00953037"/>
    <w:rsid w:val="009538E8"/>
    <w:rsid w:val="00954805"/>
    <w:rsid w:val="009564D3"/>
    <w:rsid w:val="00956AA1"/>
    <w:rsid w:val="00960C57"/>
    <w:rsid w:val="00962AB4"/>
    <w:rsid w:val="00962F52"/>
    <w:rsid w:val="009656AA"/>
    <w:rsid w:val="00967C43"/>
    <w:rsid w:val="00967F44"/>
    <w:rsid w:val="00971E73"/>
    <w:rsid w:val="00971EC0"/>
    <w:rsid w:val="00972A21"/>
    <w:rsid w:val="0097300C"/>
    <w:rsid w:val="009734CC"/>
    <w:rsid w:val="00973CDB"/>
    <w:rsid w:val="009812FD"/>
    <w:rsid w:val="00983C42"/>
    <w:rsid w:val="00986AFB"/>
    <w:rsid w:val="00990057"/>
    <w:rsid w:val="0099112D"/>
    <w:rsid w:val="00992891"/>
    <w:rsid w:val="00993512"/>
    <w:rsid w:val="00995429"/>
    <w:rsid w:val="009974C0"/>
    <w:rsid w:val="009A308C"/>
    <w:rsid w:val="009A3AA9"/>
    <w:rsid w:val="009A62B6"/>
    <w:rsid w:val="009A7706"/>
    <w:rsid w:val="009A7852"/>
    <w:rsid w:val="009B010D"/>
    <w:rsid w:val="009B17B6"/>
    <w:rsid w:val="009B2D0B"/>
    <w:rsid w:val="009B4015"/>
    <w:rsid w:val="009B5990"/>
    <w:rsid w:val="009B5D67"/>
    <w:rsid w:val="009B715D"/>
    <w:rsid w:val="009B789E"/>
    <w:rsid w:val="009C1A81"/>
    <w:rsid w:val="009C1D19"/>
    <w:rsid w:val="009C25B8"/>
    <w:rsid w:val="009C402C"/>
    <w:rsid w:val="009C49B4"/>
    <w:rsid w:val="009C5B3D"/>
    <w:rsid w:val="009C7096"/>
    <w:rsid w:val="009D0284"/>
    <w:rsid w:val="009D0EFA"/>
    <w:rsid w:val="009D2E31"/>
    <w:rsid w:val="009D50C7"/>
    <w:rsid w:val="009D64CD"/>
    <w:rsid w:val="009D6AEE"/>
    <w:rsid w:val="009D7164"/>
    <w:rsid w:val="009E010C"/>
    <w:rsid w:val="009E1330"/>
    <w:rsid w:val="009F1543"/>
    <w:rsid w:val="009F2737"/>
    <w:rsid w:val="009F48F8"/>
    <w:rsid w:val="009F6A15"/>
    <w:rsid w:val="00A001BA"/>
    <w:rsid w:val="00A0075B"/>
    <w:rsid w:val="00A01BA7"/>
    <w:rsid w:val="00A0205E"/>
    <w:rsid w:val="00A021A7"/>
    <w:rsid w:val="00A02F0A"/>
    <w:rsid w:val="00A03189"/>
    <w:rsid w:val="00A03996"/>
    <w:rsid w:val="00A0663C"/>
    <w:rsid w:val="00A075E0"/>
    <w:rsid w:val="00A12CE8"/>
    <w:rsid w:val="00A12EE2"/>
    <w:rsid w:val="00A13A45"/>
    <w:rsid w:val="00A142BE"/>
    <w:rsid w:val="00A1632F"/>
    <w:rsid w:val="00A20A3E"/>
    <w:rsid w:val="00A21602"/>
    <w:rsid w:val="00A25EA2"/>
    <w:rsid w:val="00A274C2"/>
    <w:rsid w:val="00A32DDD"/>
    <w:rsid w:val="00A348D7"/>
    <w:rsid w:val="00A35D84"/>
    <w:rsid w:val="00A378EE"/>
    <w:rsid w:val="00A40739"/>
    <w:rsid w:val="00A409FD"/>
    <w:rsid w:val="00A42A56"/>
    <w:rsid w:val="00A4549D"/>
    <w:rsid w:val="00A46BA7"/>
    <w:rsid w:val="00A52B5F"/>
    <w:rsid w:val="00A55465"/>
    <w:rsid w:val="00A56AB1"/>
    <w:rsid w:val="00A56CDC"/>
    <w:rsid w:val="00A574C2"/>
    <w:rsid w:val="00A6013E"/>
    <w:rsid w:val="00A60C19"/>
    <w:rsid w:val="00A628DB"/>
    <w:rsid w:val="00A662A7"/>
    <w:rsid w:val="00A66D3F"/>
    <w:rsid w:val="00A66F74"/>
    <w:rsid w:val="00A710AA"/>
    <w:rsid w:val="00A71544"/>
    <w:rsid w:val="00A7301C"/>
    <w:rsid w:val="00A77B68"/>
    <w:rsid w:val="00A81903"/>
    <w:rsid w:val="00A83A76"/>
    <w:rsid w:val="00A8406C"/>
    <w:rsid w:val="00A8444F"/>
    <w:rsid w:val="00A85737"/>
    <w:rsid w:val="00A87B9F"/>
    <w:rsid w:val="00A92750"/>
    <w:rsid w:val="00A9401E"/>
    <w:rsid w:val="00A96A1E"/>
    <w:rsid w:val="00A973FA"/>
    <w:rsid w:val="00AA010C"/>
    <w:rsid w:val="00AA0ADA"/>
    <w:rsid w:val="00AA28A4"/>
    <w:rsid w:val="00AA6568"/>
    <w:rsid w:val="00AB1604"/>
    <w:rsid w:val="00AB1781"/>
    <w:rsid w:val="00AB2477"/>
    <w:rsid w:val="00AB3C76"/>
    <w:rsid w:val="00AB486A"/>
    <w:rsid w:val="00AB623D"/>
    <w:rsid w:val="00AB65A7"/>
    <w:rsid w:val="00AC2E0F"/>
    <w:rsid w:val="00AC2E17"/>
    <w:rsid w:val="00AC420A"/>
    <w:rsid w:val="00AC588A"/>
    <w:rsid w:val="00AC7154"/>
    <w:rsid w:val="00AD1BA4"/>
    <w:rsid w:val="00AD2C15"/>
    <w:rsid w:val="00AD5101"/>
    <w:rsid w:val="00AD7117"/>
    <w:rsid w:val="00AE057B"/>
    <w:rsid w:val="00AE397F"/>
    <w:rsid w:val="00AE5BFA"/>
    <w:rsid w:val="00AE65B0"/>
    <w:rsid w:val="00AF0B8E"/>
    <w:rsid w:val="00AF0FF2"/>
    <w:rsid w:val="00AF2850"/>
    <w:rsid w:val="00AF328A"/>
    <w:rsid w:val="00AF37E1"/>
    <w:rsid w:val="00AF53FC"/>
    <w:rsid w:val="00AF55EC"/>
    <w:rsid w:val="00AF5D8A"/>
    <w:rsid w:val="00B00906"/>
    <w:rsid w:val="00B051D7"/>
    <w:rsid w:val="00B052D0"/>
    <w:rsid w:val="00B05C03"/>
    <w:rsid w:val="00B06233"/>
    <w:rsid w:val="00B06281"/>
    <w:rsid w:val="00B104E4"/>
    <w:rsid w:val="00B10DF5"/>
    <w:rsid w:val="00B11714"/>
    <w:rsid w:val="00B130D9"/>
    <w:rsid w:val="00B13856"/>
    <w:rsid w:val="00B15CFE"/>
    <w:rsid w:val="00B20CCD"/>
    <w:rsid w:val="00B21963"/>
    <w:rsid w:val="00B22E75"/>
    <w:rsid w:val="00B24AED"/>
    <w:rsid w:val="00B2519E"/>
    <w:rsid w:val="00B301E4"/>
    <w:rsid w:val="00B32D26"/>
    <w:rsid w:val="00B3461B"/>
    <w:rsid w:val="00B3526D"/>
    <w:rsid w:val="00B36207"/>
    <w:rsid w:val="00B37B71"/>
    <w:rsid w:val="00B40047"/>
    <w:rsid w:val="00B40447"/>
    <w:rsid w:val="00B40DEC"/>
    <w:rsid w:val="00B41A34"/>
    <w:rsid w:val="00B428DF"/>
    <w:rsid w:val="00B4335C"/>
    <w:rsid w:val="00B44F85"/>
    <w:rsid w:val="00B50D0C"/>
    <w:rsid w:val="00B50E6B"/>
    <w:rsid w:val="00B52B80"/>
    <w:rsid w:val="00B53D8D"/>
    <w:rsid w:val="00B558BF"/>
    <w:rsid w:val="00B55CDA"/>
    <w:rsid w:val="00B6083F"/>
    <w:rsid w:val="00B617F5"/>
    <w:rsid w:val="00B62029"/>
    <w:rsid w:val="00B63AE2"/>
    <w:rsid w:val="00B63BBD"/>
    <w:rsid w:val="00B6566F"/>
    <w:rsid w:val="00B705AE"/>
    <w:rsid w:val="00B70876"/>
    <w:rsid w:val="00B70B9D"/>
    <w:rsid w:val="00B73599"/>
    <w:rsid w:val="00B74AA2"/>
    <w:rsid w:val="00B80647"/>
    <w:rsid w:val="00B81EB6"/>
    <w:rsid w:val="00B82C66"/>
    <w:rsid w:val="00B86746"/>
    <w:rsid w:val="00B91C4F"/>
    <w:rsid w:val="00B91DBA"/>
    <w:rsid w:val="00B92B23"/>
    <w:rsid w:val="00B92CAE"/>
    <w:rsid w:val="00B9492C"/>
    <w:rsid w:val="00B96007"/>
    <w:rsid w:val="00B96947"/>
    <w:rsid w:val="00B97841"/>
    <w:rsid w:val="00BA1AC8"/>
    <w:rsid w:val="00BA7945"/>
    <w:rsid w:val="00BA7FF0"/>
    <w:rsid w:val="00BB1560"/>
    <w:rsid w:val="00BB20CF"/>
    <w:rsid w:val="00BB30CD"/>
    <w:rsid w:val="00BB5CFF"/>
    <w:rsid w:val="00BB66DA"/>
    <w:rsid w:val="00BC1EEC"/>
    <w:rsid w:val="00BC2966"/>
    <w:rsid w:val="00BC2E33"/>
    <w:rsid w:val="00BC5FCF"/>
    <w:rsid w:val="00BD096E"/>
    <w:rsid w:val="00BD0E17"/>
    <w:rsid w:val="00BD2110"/>
    <w:rsid w:val="00BD3667"/>
    <w:rsid w:val="00BD50BA"/>
    <w:rsid w:val="00BD6B02"/>
    <w:rsid w:val="00BD6B71"/>
    <w:rsid w:val="00BD6D2A"/>
    <w:rsid w:val="00BE077C"/>
    <w:rsid w:val="00BE199C"/>
    <w:rsid w:val="00BE4711"/>
    <w:rsid w:val="00BE4D5F"/>
    <w:rsid w:val="00BE7406"/>
    <w:rsid w:val="00BF0EB6"/>
    <w:rsid w:val="00BF22A6"/>
    <w:rsid w:val="00BF23F6"/>
    <w:rsid w:val="00BF2F49"/>
    <w:rsid w:val="00BF4A88"/>
    <w:rsid w:val="00BF509C"/>
    <w:rsid w:val="00BF66C7"/>
    <w:rsid w:val="00C00654"/>
    <w:rsid w:val="00C0181B"/>
    <w:rsid w:val="00C01D65"/>
    <w:rsid w:val="00C0330F"/>
    <w:rsid w:val="00C034F4"/>
    <w:rsid w:val="00C071AE"/>
    <w:rsid w:val="00C11E0C"/>
    <w:rsid w:val="00C1368B"/>
    <w:rsid w:val="00C1428D"/>
    <w:rsid w:val="00C14ABD"/>
    <w:rsid w:val="00C2011C"/>
    <w:rsid w:val="00C2017C"/>
    <w:rsid w:val="00C22037"/>
    <w:rsid w:val="00C23074"/>
    <w:rsid w:val="00C240F8"/>
    <w:rsid w:val="00C2470E"/>
    <w:rsid w:val="00C24BD0"/>
    <w:rsid w:val="00C2525A"/>
    <w:rsid w:val="00C308F0"/>
    <w:rsid w:val="00C31C5D"/>
    <w:rsid w:val="00C33052"/>
    <w:rsid w:val="00C33A31"/>
    <w:rsid w:val="00C35187"/>
    <w:rsid w:val="00C40163"/>
    <w:rsid w:val="00C42049"/>
    <w:rsid w:val="00C45798"/>
    <w:rsid w:val="00C45AC4"/>
    <w:rsid w:val="00C47FF4"/>
    <w:rsid w:val="00C50FD0"/>
    <w:rsid w:val="00C52412"/>
    <w:rsid w:val="00C57513"/>
    <w:rsid w:val="00C6159A"/>
    <w:rsid w:val="00C63048"/>
    <w:rsid w:val="00C640C8"/>
    <w:rsid w:val="00C64E3C"/>
    <w:rsid w:val="00C67C97"/>
    <w:rsid w:val="00C67CD4"/>
    <w:rsid w:val="00C72C7D"/>
    <w:rsid w:val="00C7388D"/>
    <w:rsid w:val="00C75F22"/>
    <w:rsid w:val="00C77F62"/>
    <w:rsid w:val="00C82400"/>
    <w:rsid w:val="00C83329"/>
    <w:rsid w:val="00C843C8"/>
    <w:rsid w:val="00C8795D"/>
    <w:rsid w:val="00C90470"/>
    <w:rsid w:val="00C91DE2"/>
    <w:rsid w:val="00C933AE"/>
    <w:rsid w:val="00C93F34"/>
    <w:rsid w:val="00C94443"/>
    <w:rsid w:val="00C9484D"/>
    <w:rsid w:val="00C9647C"/>
    <w:rsid w:val="00C96D0B"/>
    <w:rsid w:val="00C97488"/>
    <w:rsid w:val="00CA0DE4"/>
    <w:rsid w:val="00CA1B33"/>
    <w:rsid w:val="00CA359F"/>
    <w:rsid w:val="00CA3D8E"/>
    <w:rsid w:val="00CA6EF4"/>
    <w:rsid w:val="00CA7874"/>
    <w:rsid w:val="00CB0440"/>
    <w:rsid w:val="00CB17AA"/>
    <w:rsid w:val="00CB18FE"/>
    <w:rsid w:val="00CB7885"/>
    <w:rsid w:val="00CC3769"/>
    <w:rsid w:val="00CC3AAA"/>
    <w:rsid w:val="00CC4174"/>
    <w:rsid w:val="00CD2108"/>
    <w:rsid w:val="00CD670D"/>
    <w:rsid w:val="00CD6A55"/>
    <w:rsid w:val="00CE0C31"/>
    <w:rsid w:val="00CE5225"/>
    <w:rsid w:val="00CE5361"/>
    <w:rsid w:val="00CE53C6"/>
    <w:rsid w:val="00CE76AA"/>
    <w:rsid w:val="00CF4D55"/>
    <w:rsid w:val="00CF4FA7"/>
    <w:rsid w:val="00CF5970"/>
    <w:rsid w:val="00D01A90"/>
    <w:rsid w:val="00D0436A"/>
    <w:rsid w:val="00D04675"/>
    <w:rsid w:val="00D10872"/>
    <w:rsid w:val="00D1313E"/>
    <w:rsid w:val="00D13C23"/>
    <w:rsid w:val="00D144DE"/>
    <w:rsid w:val="00D1504C"/>
    <w:rsid w:val="00D1568C"/>
    <w:rsid w:val="00D16984"/>
    <w:rsid w:val="00D16E1E"/>
    <w:rsid w:val="00D178B9"/>
    <w:rsid w:val="00D20D1F"/>
    <w:rsid w:val="00D216F9"/>
    <w:rsid w:val="00D22A4D"/>
    <w:rsid w:val="00D22E4C"/>
    <w:rsid w:val="00D23B01"/>
    <w:rsid w:val="00D255CD"/>
    <w:rsid w:val="00D265F8"/>
    <w:rsid w:val="00D27C93"/>
    <w:rsid w:val="00D333FF"/>
    <w:rsid w:val="00D353CA"/>
    <w:rsid w:val="00D35A53"/>
    <w:rsid w:val="00D37C35"/>
    <w:rsid w:val="00D37E98"/>
    <w:rsid w:val="00D416FC"/>
    <w:rsid w:val="00D42927"/>
    <w:rsid w:val="00D46357"/>
    <w:rsid w:val="00D513EB"/>
    <w:rsid w:val="00D52637"/>
    <w:rsid w:val="00D55D55"/>
    <w:rsid w:val="00D5782D"/>
    <w:rsid w:val="00D62060"/>
    <w:rsid w:val="00D64F90"/>
    <w:rsid w:val="00D6681D"/>
    <w:rsid w:val="00D67425"/>
    <w:rsid w:val="00D72D94"/>
    <w:rsid w:val="00D7482E"/>
    <w:rsid w:val="00D74AEE"/>
    <w:rsid w:val="00D74E06"/>
    <w:rsid w:val="00D75D15"/>
    <w:rsid w:val="00D80986"/>
    <w:rsid w:val="00D80A2A"/>
    <w:rsid w:val="00D81BDF"/>
    <w:rsid w:val="00D82253"/>
    <w:rsid w:val="00D8306E"/>
    <w:rsid w:val="00D833E9"/>
    <w:rsid w:val="00D8436E"/>
    <w:rsid w:val="00D845EC"/>
    <w:rsid w:val="00D86436"/>
    <w:rsid w:val="00D865F4"/>
    <w:rsid w:val="00D878B9"/>
    <w:rsid w:val="00D87958"/>
    <w:rsid w:val="00D92B15"/>
    <w:rsid w:val="00D9311D"/>
    <w:rsid w:val="00D936EF"/>
    <w:rsid w:val="00DA1B3E"/>
    <w:rsid w:val="00DA25E9"/>
    <w:rsid w:val="00DA2D3E"/>
    <w:rsid w:val="00DA50FB"/>
    <w:rsid w:val="00DA5F3A"/>
    <w:rsid w:val="00DB0281"/>
    <w:rsid w:val="00DB0C6F"/>
    <w:rsid w:val="00DB4D34"/>
    <w:rsid w:val="00DB4DCF"/>
    <w:rsid w:val="00DB575A"/>
    <w:rsid w:val="00DB6A01"/>
    <w:rsid w:val="00DC0168"/>
    <w:rsid w:val="00DC1DA4"/>
    <w:rsid w:val="00DC4844"/>
    <w:rsid w:val="00DC739F"/>
    <w:rsid w:val="00DD1663"/>
    <w:rsid w:val="00DD18F5"/>
    <w:rsid w:val="00DD193B"/>
    <w:rsid w:val="00DD4260"/>
    <w:rsid w:val="00DD4D17"/>
    <w:rsid w:val="00DD6BA2"/>
    <w:rsid w:val="00DD7CCA"/>
    <w:rsid w:val="00DE0ABE"/>
    <w:rsid w:val="00DF2F77"/>
    <w:rsid w:val="00DF405A"/>
    <w:rsid w:val="00DF6BEA"/>
    <w:rsid w:val="00E04695"/>
    <w:rsid w:val="00E0606D"/>
    <w:rsid w:val="00E11AF0"/>
    <w:rsid w:val="00E13505"/>
    <w:rsid w:val="00E135BA"/>
    <w:rsid w:val="00E13BAF"/>
    <w:rsid w:val="00E14356"/>
    <w:rsid w:val="00E213F3"/>
    <w:rsid w:val="00E23EDE"/>
    <w:rsid w:val="00E33E07"/>
    <w:rsid w:val="00E410AD"/>
    <w:rsid w:val="00E42C52"/>
    <w:rsid w:val="00E43A3D"/>
    <w:rsid w:val="00E443DC"/>
    <w:rsid w:val="00E44BEF"/>
    <w:rsid w:val="00E45966"/>
    <w:rsid w:val="00E45CE0"/>
    <w:rsid w:val="00E45F5E"/>
    <w:rsid w:val="00E475D0"/>
    <w:rsid w:val="00E477DF"/>
    <w:rsid w:val="00E50634"/>
    <w:rsid w:val="00E51DDF"/>
    <w:rsid w:val="00E531B8"/>
    <w:rsid w:val="00E5621A"/>
    <w:rsid w:val="00E6251E"/>
    <w:rsid w:val="00E627D8"/>
    <w:rsid w:val="00E636DE"/>
    <w:rsid w:val="00E66F2C"/>
    <w:rsid w:val="00E67615"/>
    <w:rsid w:val="00E73060"/>
    <w:rsid w:val="00E74165"/>
    <w:rsid w:val="00E80097"/>
    <w:rsid w:val="00E8188D"/>
    <w:rsid w:val="00E860B9"/>
    <w:rsid w:val="00E90142"/>
    <w:rsid w:val="00E91ED1"/>
    <w:rsid w:val="00E92A3B"/>
    <w:rsid w:val="00E943F3"/>
    <w:rsid w:val="00E96E89"/>
    <w:rsid w:val="00E97482"/>
    <w:rsid w:val="00EA099F"/>
    <w:rsid w:val="00EA1E5A"/>
    <w:rsid w:val="00EA33AD"/>
    <w:rsid w:val="00EA3E2D"/>
    <w:rsid w:val="00EA42E1"/>
    <w:rsid w:val="00EA5B84"/>
    <w:rsid w:val="00EA641F"/>
    <w:rsid w:val="00EA7FE4"/>
    <w:rsid w:val="00EB03A7"/>
    <w:rsid w:val="00EB1DD1"/>
    <w:rsid w:val="00EB5F3C"/>
    <w:rsid w:val="00EC1174"/>
    <w:rsid w:val="00EC365D"/>
    <w:rsid w:val="00EC5319"/>
    <w:rsid w:val="00EC5D25"/>
    <w:rsid w:val="00EC6B30"/>
    <w:rsid w:val="00ED10C9"/>
    <w:rsid w:val="00ED33C0"/>
    <w:rsid w:val="00ED3622"/>
    <w:rsid w:val="00ED43FF"/>
    <w:rsid w:val="00ED5CA1"/>
    <w:rsid w:val="00ED6D4B"/>
    <w:rsid w:val="00EE12EF"/>
    <w:rsid w:val="00EE2FB3"/>
    <w:rsid w:val="00EE4886"/>
    <w:rsid w:val="00EF3803"/>
    <w:rsid w:val="00EF45CB"/>
    <w:rsid w:val="00EF45E9"/>
    <w:rsid w:val="00EF4F62"/>
    <w:rsid w:val="00EF65E6"/>
    <w:rsid w:val="00EF71AA"/>
    <w:rsid w:val="00EF793B"/>
    <w:rsid w:val="00EF7D1D"/>
    <w:rsid w:val="00F0037B"/>
    <w:rsid w:val="00F04445"/>
    <w:rsid w:val="00F04EE4"/>
    <w:rsid w:val="00F0566E"/>
    <w:rsid w:val="00F06BA1"/>
    <w:rsid w:val="00F11EFE"/>
    <w:rsid w:val="00F16393"/>
    <w:rsid w:val="00F1680B"/>
    <w:rsid w:val="00F17819"/>
    <w:rsid w:val="00F20D8A"/>
    <w:rsid w:val="00F20E2B"/>
    <w:rsid w:val="00F23724"/>
    <w:rsid w:val="00F27EAC"/>
    <w:rsid w:val="00F301E8"/>
    <w:rsid w:val="00F30AE3"/>
    <w:rsid w:val="00F339F1"/>
    <w:rsid w:val="00F343CF"/>
    <w:rsid w:val="00F34DE8"/>
    <w:rsid w:val="00F36D7B"/>
    <w:rsid w:val="00F40B55"/>
    <w:rsid w:val="00F40C0C"/>
    <w:rsid w:val="00F4425C"/>
    <w:rsid w:val="00F44333"/>
    <w:rsid w:val="00F44727"/>
    <w:rsid w:val="00F461AA"/>
    <w:rsid w:val="00F47EC1"/>
    <w:rsid w:val="00F50F46"/>
    <w:rsid w:val="00F54FF0"/>
    <w:rsid w:val="00F559EB"/>
    <w:rsid w:val="00F56BD4"/>
    <w:rsid w:val="00F6667B"/>
    <w:rsid w:val="00F670AC"/>
    <w:rsid w:val="00F7317F"/>
    <w:rsid w:val="00F734E8"/>
    <w:rsid w:val="00F75527"/>
    <w:rsid w:val="00F77089"/>
    <w:rsid w:val="00F77C87"/>
    <w:rsid w:val="00F80765"/>
    <w:rsid w:val="00F82A64"/>
    <w:rsid w:val="00F8581F"/>
    <w:rsid w:val="00F92946"/>
    <w:rsid w:val="00F93BCC"/>
    <w:rsid w:val="00F95EFF"/>
    <w:rsid w:val="00F97319"/>
    <w:rsid w:val="00F97D0C"/>
    <w:rsid w:val="00FA0A5D"/>
    <w:rsid w:val="00FA27BA"/>
    <w:rsid w:val="00FB10E4"/>
    <w:rsid w:val="00FB236C"/>
    <w:rsid w:val="00FB43B6"/>
    <w:rsid w:val="00FB5944"/>
    <w:rsid w:val="00FB67F1"/>
    <w:rsid w:val="00FC4187"/>
    <w:rsid w:val="00FC613E"/>
    <w:rsid w:val="00FD0D67"/>
    <w:rsid w:val="00FD169E"/>
    <w:rsid w:val="00FD36E5"/>
    <w:rsid w:val="00FD3D31"/>
    <w:rsid w:val="00FD44B3"/>
    <w:rsid w:val="00FD6EC9"/>
    <w:rsid w:val="00FD7B8C"/>
    <w:rsid w:val="00FE50E3"/>
    <w:rsid w:val="00FE6623"/>
    <w:rsid w:val="00FE785A"/>
    <w:rsid w:val="00FF080D"/>
    <w:rsid w:val="00FF1A16"/>
    <w:rsid w:val="00FF2390"/>
    <w:rsid w:val="00FF2595"/>
    <w:rsid w:val="00FF29B1"/>
    <w:rsid w:val="00FF3B60"/>
    <w:rsid w:val="00FF3C93"/>
    <w:rsid w:val="00FF4ADB"/>
    <w:rsid w:val="00FF50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0B"/>
    <w:rPr>
      <w:sz w:val="20"/>
      <w:szCs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9B2D0B"/>
    <w:pPr>
      <w:numPr>
        <w:numId w:val="10"/>
      </w:numPr>
      <w:pBdr>
        <w:top w:val="single" w:sz="24" w:space="0" w:color="A6A6A6" w:themeColor="background1" w:themeShade="A6"/>
        <w:left w:val="single" w:sz="24" w:space="0" w:color="A6A6A6" w:themeColor="background1" w:themeShade="A6"/>
        <w:bottom w:val="single" w:sz="24" w:space="0" w:color="A6A6A6" w:themeColor="background1" w:themeShade="A6"/>
        <w:right w:val="single" w:sz="24" w:space="0" w:color="A6A6A6" w:themeColor="background1" w:themeShade="A6"/>
      </w:pBdr>
      <w:shd w:val="clear" w:color="auto" w:fill="A6A6A6" w:themeFill="background1" w:themeFillShade="A6"/>
      <w:spacing w:before="0" w:after="24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B2D0B"/>
    <w:pPr>
      <w:numPr>
        <w:ilvl w:val="1"/>
        <w:numId w:val="10"/>
      </w:numPr>
      <w:shd w:val="clear" w:color="auto" w:fill="F2F2F2" w:themeFill="background1" w:themeFillShade="F2"/>
      <w:spacing w:before="0" w:after="240"/>
      <w:outlineLvl w:val="1"/>
    </w:pPr>
    <w:rPr>
      <w:spacing w:val="15"/>
      <w:sz w:val="22"/>
      <w:szCs w:val="2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2D0B"/>
    <w:pPr>
      <w:numPr>
        <w:ilvl w:val="2"/>
        <w:numId w:val="10"/>
      </w:num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2D0B"/>
    <w:pPr>
      <w:numPr>
        <w:ilvl w:val="3"/>
        <w:numId w:val="10"/>
      </w:num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2D0B"/>
    <w:pPr>
      <w:numPr>
        <w:ilvl w:val="4"/>
        <w:numId w:val="10"/>
      </w:num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2D0B"/>
    <w:pPr>
      <w:numPr>
        <w:ilvl w:val="5"/>
        <w:numId w:val="10"/>
      </w:num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2D0B"/>
    <w:pPr>
      <w:numPr>
        <w:ilvl w:val="6"/>
        <w:numId w:val="10"/>
      </w:num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2D0B"/>
    <w:pPr>
      <w:numPr>
        <w:ilvl w:val="7"/>
        <w:numId w:val="10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2D0B"/>
    <w:pPr>
      <w:numPr>
        <w:ilvl w:val="8"/>
        <w:numId w:val="10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2D0B"/>
    <w:rPr>
      <w:b/>
      <w:bCs/>
      <w:caps/>
      <w:color w:val="FFFFFF" w:themeColor="background1"/>
      <w:spacing w:val="15"/>
      <w:shd w:val="clear" w:color="auto" w:fill="A6A6A6" w:themeFill="background1" w:themeFillShade="A6"/>
    </w:rPr>
  </w:style>
  <w:style w:type="character" w:customStyle="1" w:styleId="Ttulo2Car">
    <w:name w:val="Título 2 Car"/>
    <w:basedOn w:val="Fuentedeprrafopredeter"/>
    <w:link w:val="Ttulo2"/>
    <w:uiPriority w:val="9"/>
    <w:rsid w:val="009B2D0B"/>
    <w:rPr>
      <w:spacing w:val="15"/>
      <w:shd w:val="clear" w:color="auto" w:fill="F2F2F2" w:themeFill="background1" w:themeFillShade="F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2D0B"/>
    <w:rPr>
      <w:caps/>
      <w:color w:val="243F60" w:themeColor="accent1" w:themeShade="7F"/>
      <w:spacing w:val="15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2D0B"/>
    <w:rPr>
      <w:caps/>
      <w:color w:val="365F91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2D0B"/>
    <w:rPr>
      <w:caps/>
      <w:color w:val="365F91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2D0B"/>
    <w:rPr>
      <w:caps/>
      <w:color w:val="365F91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2D0B"/>
    <w:rPr>
      <w:caps/>
      <w:color w:val="365F91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2D0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2D0B"/>
    <w:rPr>
      <w:i/>
      <w:caps/>
      <w:spacing w:val="10"/>
      <w:sz w:val="18"/>
      <w:szCs w:val="18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9B2D0B"/>
    <w:rPr>
      <w:b/>
      <w:bCs/>
      <w:color w:val="365F91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9B2D0B"/>
    <w:pPr>
      <w:spacing w:before="720"/>
    </w:pPr>
    <w:rPr>
      <w:caps/>
      <w:spacing w:val="10"/>
      <w:kern w:val="28"/>
      <w:sz w:val="36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9B2D0B"/>
    <w:rPr>
      <w:caps/>
      <w:spacing w:val="10"/>
      <w:kern w:val="28"/>
      <w:sz w:val="36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9B2D0B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9B2D0B"/>
    <w:rPr>
      <w:caps/>
      <w:color w:val="595959" w:themeColor="text1" w:themeTint="A6"/>
      <w:spacing w:val="10"/>
      <w:sz w:val="24"/>
      <w:szCs w:val="24"/>
    </w:rPr>
  </w:style>
  <w:style w:type="character" w:styleId="Textoennegrita">
    <w:name w:val="Strong"/>
    <w:uiPriority w:val="22"/>
    <w:qFormat/>
    <w:rsid w:val="009B2D0B"/>
    <w:rPr>
      <w:b/>
      <w:bCs/>
    </w:rPr>
  </w:style>
  <w:style w:type="character" w:styleId="nfasis">
    <w:name w:val="Emphasis"/>
    <w:uiPriority w:val="20"/>
    <w:qFormat/>
    <w:rsid w:val="009B2D0B"/>
    <w:rPr>
      <w:caps/>
      <w:color w:val="243F60" w:themeColor="accent1" w:themeShade="7F"/>
      <w:spacing w:val="5"/>
    </w:rPr>
  </w:style>
  <w:style w:type="paragraph" w:styleId="Sinespaciado">
    <w:name w:val="No Spacing"/>
    <w:basedOn w:val="Normal"/>
    <w:link w:val="SinespaciadoCar"/>
    <w:uiPriority w:val="1"/>
    <w:qFormat/>
    <w:rsid w:val="009B2D0B"/>
    <w:pPr>
      <w:spacing w:before="0"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9B2D0B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9B2D0B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9B2D0B"/>
    <w:rPr>
      <w:i/>
      <w:iCs/>
    </w:rPr>
  </w:style>
  <w:style w:type="character" w:customStyle="1" w:styleId="CitaCar">
    <w:name w:val="Cita Car"/>
    <w:basedOn w:val="Fuentedeprrafopredeter"/>
    <w:link w:val="Cita"/>
    <w:uiPriority w:val="29"/>
    <w:rsid w:val="009B2D0B"/>
    <w:rPr>
      <w:i/>
      <w:iCs/>
      <w:sz w:val="20"/>
      <w:szCs w:val="20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2D0B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2D0B"/>
    <w:rPr>
      <w:i/>
      <w:iCs/>
      <w:color w:val="4F81BD" w:themeColor="accent1"/>
      <w:sz w:val="20"/>
      <w:szCs w:val="20"/>
    </w:rPr>
  </w:style>
  <w:style w:type="character" w:styleId="nfasissutil">
    <w:name w:val="Subtle Emphasis"/>
    <w:uiPriority w:val="19"/>
    <w:qFormat/>
    <w:rsid w:val="009B2D0B"/>
    <w:rPr>
      <w:i/>
      <w:iCs/>
      <w:color w:val="243F60" w:themeColor="accent1" w:themeShade="7F"/>
    </w:rPr>
  </w:style>
  <w:style w:type="character" w:styleId="nfasisintenso">
    <w:name w:val="Intense Emphasis"/>
    <w:uiPriority w:val="21"/>
    <w:qFormat/>
    <w:rsid w:val="009B2D0B"/>
    <w:rPr>
      <w:rFonts w:asciiTheme="minorHAnsi" w:hAnsiTheme="minorHAnsi"/>
      <w:b/>
      <w:bCs/>
      <w:caps/>
      <w:color w:val="auto"/>
      <w:spacing w:val="10"/>
      <w:sz w:val="32"/>
    </w:rPr>
  </w:style>
  <w:style w:type="character" w:styleId="Referenciasutil">
    <w:name w:val="Subtle Reference"/>
    <w:uiPriority w:val="31"/>
    <w:qFormat/>
    <w:rsid w:val="009B2D0B"/>
    <w:rPr>
      <w:b/>
      <w:bCs/>
      <w:color w:val="4F81BD" w:themeColor="accent1"/>
    </w:rPr>
  </w:style>
  <w:style w:type="character" w:styleId="Referenciaintensa">
    <w:name w:val="Intense Reference"/>
    <w:uiPriority w:val="32"/>
    <w:qFormat/>
    <w:rsid w:val="009B2D0B"/>
    <w:rPr>
      <w:b/>
      <w:bCs/>
      <w:i/>
      <w:iCs/>
      <w:caps/>
      <w:color w:val="4F81BD" w:themeColor="accent1"/>
    </w:rPr>
  </w:style>
  <w:style w:type="character" w:styleId="Ttulodellibro">
    <w:name w:val="Book Title"/>
    <w:uiPriority w:val="33"/>
    <w:qFormat/>
    <w:rsid w:val="009B2D0B"/>
    <w:rPr>
      <w:b/>
      <w:bCs/>
      <w:i/>
      <w:iCs/>
      <w:spacing w:val="9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9B2D0B"/>
    <w:pPr>
      <w:numPr>
        <w:numId w:val="0"/>
      </w:num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Pamela</cp:lastModifiedBy>
  <cp:revision>2</cp:revision>
  <dcterms:created xsi:type="dcterms:W3CDTF">2016-05-02T20:09:00Z</dcterms:created>
  <dcterms:modified xsi:type="dcterms:W3CDTF">2016-05-02T20:50:00Z</dcterms:modified>
</cp:coreProperties>
</file>